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59" w:type="dxa"/>
        <w:tblInd w:w="-72" w:type="dxa"/>
        <w:tblLook w:val="04A0" w:firstRow="1" w:lastRow="0" w:firstColumn="1" w:lastColumn="0" w:noHBand="0" w:noVBand="1"/>
      </w:tblPr>
      <w:tblGrid>
        <w:gridCol w:w="1170"/>
        <w:gridCol w:w="720"/>
        <w:gridCol w:w="678"/>
        <w:gridCol w:w="942"/>
        <w:gridCol w:w="900"/>
        <w:gridCol w:w="876"/>
        <w:gridCol w:w="1055"/>
        <w:gridCol w:w="949"/>
        <w:gridCol w:w="990"/>
        <w:gridCol w:w="990"/>
        <w:gridCol w:w="900"/>
        <w:gridCol w:w="810"/>
        <w:gridCol w:w="759"/>
        <w:gridCol w:w="810"/>
        <w:gridCol w:w="810"/>
      </w:tblGrid>
      <w:tr w:rsidR="00C95A64" w:rsidRPr="00C65123" w:rsidTr="00710646">
        <w:trPr>
          <w:trHeight w:val="255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Normal</w:t>
            </w:r>
          </w:p>
        </w:tc>
        <w:tc>
          <w:tcPr>
            <w:tcW w:w="11469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Hours Post Infection</w:t>
            </w: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Paramet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Values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2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3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48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0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44</w:t>
            </w: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ock (N=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WBC (K/</w:t>
            </w:r>
            <w:proofErr w:type="spellStart"/>
            <w:r w:rsidRPr="00C65123">
              <w:rPr>
                <w:rFonts w:ascii="Arial" w:eastAsia="Times New Roman" w:hAnsi="Arial" w:cs="Arial"/>
                <w:sz w:val="16"/>
                <w:szCs w:val="16"/>
              </w:rPr>
              <w:t>μ</w:t>
            </w: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proofErr w:type="spellEnd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.8 - 10.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5.89 (1.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2.16 (0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2.93 (0.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3.88 (2.1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2.00 (0.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.55 (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6.90 (2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2.84 (1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4.22 (1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.54 (0.8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3.72 (2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4.41 (1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5.20 (1.1)</w:t>
            </w: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LY (K/</w:t>
            </w:r>
            <w:proofErr w:type="spellStart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μl</w:t>
            </w:r>
            <w:proofErr w:type="spellEnd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9 - 9.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4.62 (1.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2.21 (1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2.08 (0.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2.95 (1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.28 (0.5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.24 (0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5.04 (1.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2.16 (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3.13 (1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.15 (0.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2.74 (1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3.60 (1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3.44 (1.1)</w:t>
            </w: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MO (K/</w:t>
            </w:r>
            <w:proofErr w:type="spellStart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μl</w:t>
            </w:r>
            <w:proofErr w:type="spellEnd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 - 0.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22 (0.07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14 (0.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15 (0.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25 (0.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1 (0.0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7 (0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47 (0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17 (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22 (0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10 (0.07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21 (0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14 (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57 (0.4)</w:t>
            </w: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EO (K/</w:t>
            </w:r>
            <w:proofErr w:type="spellStart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μl</w:t>
            </w:r>
            <w:proofErr w:type="spellEnd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 - 0.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4 (0.0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3 (0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6 (0.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8 (0.07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7 (0.06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1 (0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11 (0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7 (0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3 (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4 (0.0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4 (0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2 (0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11 (0.05)</w:t>
            </w: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NE (K/</w:t>
            </w:r>
            <w:proofErr w:type="spellStart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μl</w:t>
            </w:r>
            <w:proofErr w:type="spellEnd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1 - 2.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99 (0.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42 (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64 (0.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58 (0.4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55 (0.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23 (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.25 (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43 (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83 (0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24 (0.1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72 (0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67 (0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.06 (0.3)</w:t>
            </w: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RBC (M/</w:t>
            </w:r>
            <w:proofErr w:type="spellStart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μl</w:t>
            </w:r>
            <w:proofErr w:type="spellEnd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6.36 - 9.4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9.47 (0.3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9.22 (1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8.76 (2.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9.39 (0.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9.95 (0.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9.62 (0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0.3 (1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8.97 (0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0.43 (0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9.92 (0.3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8.99 (0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9.55 (0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8.79 (1.4)</w:t>
            </w: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PLT (K/</w:t>
            </w:r>
            <w:proofErr w:type="spellStart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μl</w:t>
            </w:r>
            <w:proofErr w:type="spellEnd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592 - 297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291.33 (34.56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460.50 (392.8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488.75 (216.6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618.00 (105.8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564.75 (109.4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529.60 (129.8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452.25 (200.8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455.20 (301.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408.60 (178.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716.20 (87.15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484.20 (221.2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719.00 (107.7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434.20 (371.66)</w:t>
            </w: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P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-</w:t>
            </w:r>
            <w:r w:rsidRPr="00C6512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12 (N=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WBC (K/</w:t>
            </w:r>
            <w:proofErr w:type="spellStart"/>
            <w:r w:rsidRPr="00C65123">
              <w:rPr>
                <w:rFonts w:ascii="Arial" w:eastAsia="Times New Roman" w:hAnsi="Arial" w:cs="Arial"/>
                <w:sz w:val="16"/>
                <w:szCs w:val="16"/>
              </w:rPr>
              <w:t>μ</w:t>
            </w: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proofErr w:type="spellEnd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5.01 (1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2.70 (1.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2.70 (1.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5.19 (0.9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3.52 (1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4.33 (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4.72 (1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3.45 (1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2.00 (0.7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4.66 (1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5.10 (5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3.27 (1.4)</w:t>
            </w: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LY (K/</w:t>
            </w:r>
            <w:proofErr w:type="spellStart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μl</w:t>
            </w:r>
            <w:proofErr w:type="spellEnd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3.41 (1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2.12 (1.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3.57 (0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3.57 (0.5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2.93 (1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3.22 (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3.73 (1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2.53 (1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.32 (0.5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3.21 (1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3.93 (4.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2.40 (1.3)</w:t>
            </w: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MO (K/</w:t>
            </w:r>
            <w:proofErr w:type="spellStart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μl</w:t>
            </w:r>
            <w:proofErr w:type="spellEnd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15 (0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37 (0.2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33 (0.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21 (0.04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13 (0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13 (0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16 (0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26 (0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25 (0.1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26 (0.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30 (0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18 (0.1)</w:t>
            </w: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EO (K/</w:t>
            </w:r>
            <w:proofErr w:type="spellStart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μl</w:t>
            </w:r>
            <w:proofErr w:type="spellEnd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4 (0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2 (0.0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2 (0.0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9 (0.0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4 (0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2 (0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8 (0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3 (0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8 (0.07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3 (0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4 (0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2 (0.03)</w:t>
            </w: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NE (K/</w:t>
            </w:r>
            <w:proofErr w:type="spellStart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μl</w:t>
            </w:r>
            <w:proofErr w:type="spellEnd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43 (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.03 (0.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42 (0.2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.12 (0.4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47 (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93 (0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66 (0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63 (0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43 (0.2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.14 (0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82 (0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65 (0.1)</w:t>
            </w: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RBC (M/</w:t>
            </w:r>
            <w:proofErr w:type="spellStart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μl</w:t>
            </w:r>
            <w:proofErr w:type="spellEnd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9.24 (0.6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3.48 (1.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8.94 (1.2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8.05 (1.4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0.13 (0.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9.50 (0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9.07 (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8.50 (2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0.21 (0.4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9.76 (0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1.76 (4.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8.41 (1.3)</w:t>
            </w: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PLT (K/</w:t>
            </w:r>
            <w:proofErr w:type="spellStart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μl</w:t>
            </w:r>
            <w:proofErr w:type="spellEnd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 xml:space="preserve">539.50 </w:t>
            </w: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(164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 xml:space="preserve">509.00 </w:t>
            </w: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(215.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 xml:space="preserve">652.80 </w:t>
            </w: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(170.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 xml:space="preserve">542.67 </w:t>
            </w: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(37.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 xml:space="preserve">395.20 </w:t>
            </w: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(129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 xml:space="preserve">530.20 </w:t>
            </w: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(76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 xml:space="preserve">570.00 </w:t>
            </w: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(55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 xml:space="preserve">449.50 </w:t>
            </w: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(238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 xml:space="preserve">746.40 </w:t>
            </w: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(50.82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 xml:space="preserve">574.00 </w:t>
            </w: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(100.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 xml:space="preserve">644.00 </w:t>
            </w: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(178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 xml:space="preserve">681.3 </w:t>
            </w: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lastRenderedPageBreak/>
              <w:t>(121.9)</w:t>
            </w: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lastRenderedPageBreak/>
              <w:t>ZH501 (N=5)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WBC (K/</w:t>
            </w:r>
            <w:proofErr w:type="spellStart"/>
            <w:r w:rsidRPr="00C65123">
              <w:rPr>
                <w:rFonts w:ascii="Arial" w:eastAsia="Times New Roman" w:hAnsi="Arial" w:cs="Arial"/>
                <w:sz w:val="16"/>
                <w:szCs w:val="16"/>
              </w:rPr>
              <w:t>μ</w:t>
            </w: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l</w:t>
            </w:r>
            <w:proofErr w:type="spellEnd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.95 (1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4.62 (1.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3.29 (2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4.16 (2.5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.07 (0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.42 (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2.55 (1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4.47 (0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LY (K/</w:t>
            </w:r>
            <w:proofErr w:type="spellStart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μl</w:t>
            </w:r>
            <w:proofErr w:type="spellEnd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.33 (0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3.50 (1.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2.59 (1.9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2.70 (1.8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56 (0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34 (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.62 (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3.04 (0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MO (K/</w:t>
            </w:r>
            <w:proofErr w:type="spellStart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μl</w:t>
            </w:r>
            <w:proofErr w:type="spellEnd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15 (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19 (0.0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18 (0.16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18 (0.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6 (0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2 (0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18 (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60 (0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EO (K/</w:t>
            </w:r>
            <w:proofErr w:type="spellStart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μl</w:t>
            </w:r>
            <w:proofErr w:type="spellEnd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4 (0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5 (0.0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5 (0.0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9 (0.0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1 (0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2 (0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06 (0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15 (0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NE (K/</w:t>
            </w:r>
            <w:proofErr w:type="spellStart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μl</w:t>
            </w:r>
            <w:proofErr w:type="spellEnd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43 (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86 (0.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46 (0.3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.18 (0.7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44 (0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.04 (0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69 (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0.64 (0.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RBC (M/</w:t>
            </w:r>
            <w:proofErr w:type="spellStart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μl</w:t>
            </w:r>
            <w:proofErr w:type="spellEnd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9.24 (0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9.21 (0.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9.41 (0.5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9.22 (0.5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9.31 (0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6.39 (1.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8.95 (1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8.59 (0.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C95A64" w:rsidRPr="00C65123" w:rsidTr="00710646">
        <w:trPr>
          <w:trHeight w:val="25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PLT (K/</w:t>
            </w:r>
            <w:proofErr w:type="spellStart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μl</w:t>
            </w:r>
            <w:proofErr w:type="spellEnd"/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539.50 (164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584.40 (132.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672.75 (37.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440.20 (183.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563.20 (239.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12.00 (43.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383.80 (109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65123">
              <w:rPr>
                <w:rFonts w:ascii="Calibri" w:eastAsia="Times New Roman" w:hAnsi="Calibri" w:cs="Calibri"/>
                <w:sz w:val="16"/>
                <w:szCs w:val="16"/>
              </w:rPr>
              <w:t>174.00 (165.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A64" w:rsidRPr="00C65123" w:rsidRDefault="00C95A64" w:rsidP="00710646">
            <w:pPr>
              <w:spacing w:after="0" w:line="36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</w:tbl>
    <w:p w:rsidR="00C95A64" w:rsidRDefault="00C95A64" w:rsidP="00C95A64">
      <w:pPr>
        <w:spacing w:after="0" w:line="360" w:lineRule="auto"/>
        <w:rPr>
          <w:rFonts w:ascii="Times New Roman" w:hAnsi="Times New Roman"/>
          <w:b/>
          <w:sz w:val="24"/>
        </w:rPr>
      </w:pPr>
    </w:p>
    <w:p w:rsidR="00E03CDD" w:rsidRDefault="00310715">
      <w:pPr>
        <w:rPr>
          <w:rFonts w:hint="eastAsia"/>
        </w:rPr>
      </w:pPr>
      <w:bookmarkStart w:id="0" w:name="_GoBack"/>
      <w:bookmarkEnd w:id="0"/>
    </w:p>
    <w:sectPr w:rsidR="00E03CDD" w:rsidSect="00C95A6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Times New Roman"/>
    <w:charset w:val="00"/>
    <w:family w:val="auto"/>
    <w:pitch w:val="variable"/>
  </w:font>
  <w:font w:name="ヒラギノ角ゴ Pro W3">
    <w:altName w:val="Arial Unicode MS"/>
    <w:charset w:val="80"/>
    <w:family w:val="auto"/>
    <w:pitch w:val="variable"/>
    <w:sig w:usb0="00000000" w:usb1="00000000" w:usb2="01000407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A64"/>
    <w:rsid w:val="00310715"/>
    <w:rsid w:val="00321010"/>
    <w:rsid w:val="00586140"/>
    <w:rsid w:val="00997CF3"/>
    <w:rsid w:val="00C95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A64"/>
    <w:rPr>
      <w:rFonts w:ascii="Lucida Grande" w:eastAsia="ヒラギノ角ゴ Pro W3" w:hAnsi="Lucida Grande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A64"/>
    <w:rPr>
      <w:rFonts w:ascii="Lucida Grande" w:eastAsia="ヒラギノ角ゴ Pro W3" w:hAnsi="Lucida Grande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8</Words>
  <Characters>2844</Characters>
  <Application>Microsoft Office Word</Application>
  <DocSecurity>0</DocSecurity>
  <Lines>23</Lines>
  <Paragraphs>6</Paragraphs>
  <ScaleCrop>false</ScaleCrop>
  <Company>NIAID</Company>
  <LinksUpToDate>false</LinksUpToDate>
  <CharactersWithSpaces>3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Holbrook</dc:creator>
  <cp:keywords/>
  <dc:description/>
  <cp:lastModifiedBy>M. Holbrook</cp:lastModifiedBy>
  <cp:revision>2</cp:revision>
  <dcterms:created xsi:type="dcterms:W3CDTF">2012-01-18T19:10:00Z</dcterms:created>
  <dcterms:modified xsi:type="dcterms:W3CDTF">2012-01-18T19:10:00Z</dcterms:modified>
</cp:coreProperties>
</file>